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 w:eastAsiaTheme="minorEastAsia"/>
          <w:lang w:eastAsia="zh-CN"/>
        </w:rPr>
        <w:drawing>
          <wp:inline distT="0" distB="0" distL="114300" distR="114300">
            <wp:extent cx="5074285" cy="7237730"/>
            <wp:effectExtent l="0" t="0" r="5715" b="127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4285" cy="723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8"/>
        <w:spacing w:line="360" w:lineRule="auto"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S1. ECHDC2 is downregulated in GC tissues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(A-C)</w:t>
      </w:r>
      <w:r>
        <w:rPr>
          <w:rFonts w:ascii="Times New Roman" w:hAnsi="Times New Roman"/>
        </w:rPr>
        <w:t xml:space="preserve"> Box plot of </w:t>
      </w:r>
      <w:r>
        <w:rPr>
          <w:rFonts w:ascii="Times New Roman" w:hAnsi="Times New Roman" w:cs="Times New Roman"/>
          <w:szCs w:val="21"/>
        </w:rPr>
        <w:t>Enoyl-CoA hydratase/isomerase family</w:t>
      </w:r>
      <w:r>
        <w:rPr>
          <w:rFonts w:hint="eastAsia" w:ascii="Times New Roman" w:hAnsi="Times New Roman" w:cs="Times New Roman"/>
          <w:szCs w:val="21"/>
        </w:rPr>
        <w:t xml:space="preserve"> genes</w:t>
      </w:r>
      <w:r>
        <w:rPr>
          <w:rFonts w:ascii="Times New Roman" w:hAnsi="Times New Roman"/>
        </w:rPr>
        <w:t xml:space="preserve"> expression levels in three datasets: TCGA-STAD, GSE27432 and GSE54129 </w:t>
      </w:r>
      <w:r>
        <w:rPr>
          <w:rFonts w:ascii="Times New Roman" w:hAnsi="Times New Roman"/>
          <w:b/>
          <w:bCs/>
        </w:rPr>
        <w:t>(D)</w:t>
      </w:r>
      <w:r>
        <w:rPr>
          <w:rFonts w:ascii="Times New Roman" w:hAnsi="Times New Roman"/>
        </w:rPr>
        <w:t xml:space="preserve"> Western blotting was utilized to detect the expression of ECHDC2. </w:t>
      </w:r>
      <w:r>
        <w:rPr>
          <w:rFonts w:ascii="Times New Roman" w:hAnsi="Times New Roman"/>
          <w:b/>
          <w:bCs/>
        </w:rPr>
        <w:t>(E)</w:t>
      </w:r>
      <w:r>
        <w:rPr>
          <w:rFonts w:ascii="Times New Roman" w:hAnsi="Times New Roman"/>
        </w:rPr>
        <w:t xml:space="preserve"> TMA IHC negative control (normal liver tissue without primary antibody) and TMA IHC positive control (</w:t>
      </w:r>
      <w:r>
        <w:rPr>
          <w:rFonts w:ascii="Times New Roman" w:hAnsi="Times New Roman" w:cs="Times New Roman"/>
        </w:rPr>
        <w:t>normal liver tissue</w:t>
      </w:r>
      <w:r>
        <w:rPr>
          <w:rFonts w:ascii="Times New Roman" w:hAnsi="Times New Roman"/>
        </w:rPr>
        <w:t xml:space="preserve">). Scale bar, </w:t>
      </w:r>
      <w:r>
        <w:rPr>
          <w:rFonts w:hint="eastAsia" w:ascii="Times New Roman" w:hAnsi="Times New Roman"/>
        </w:rPr>
        <w:t>50</w:t>
      </w:r>
      <w:r>
        <w:rPr>
          <w:rFonts w:ascii="Times New Roman" w:hAnsi="Times New Roman"/>
        </w:rPr>
        <w:t xml:space="preserve">μm. </w:t>
      </w:r>
      <w:r>
        <w:rPr>
          <w:rFonts w:hint="eastAsia" w:ascii="Times New Roman" w:hAnsi="Times New Roman"/>
        </w:rPr>
        <w:t xml:space="preserve">ns. </w:t>
      </w:r>
      <w:r>
        <w:rPr>
          <w:rFonts w:ascii="Times New Roman" w:hAnsi="Times New Roman"/>
        </w:rPr>
        <w:t>P</w:t>
      </w:r>
      <w:r>
        <w:rPr>
          <w:rFonts w:hint="eastAsia" w:ascii="Times New Roman" w:hAnsi="Times New Roman"/>
        </w:rPr>
        <w:t>&gt;</w:t>
      </w:r>
      <w:r>
        <w:rPr>
          <w:rFonts w:ascii="Times New Roman" w:hAnsi="Times New Roman"/>
        </w:rPr>
        <w:t>0.05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* P&lt;0.05, ** P&lt;0.01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*** P&lt;0.001.</w:t>
      </w:r>
      <w:bookmarkStart w:id="0" w:name="_GoBack"/>
      <w:bookmarkEnd w:id="0"/>
    </w:p>
    <w:p>
      <w:pPr>
        <w:rPr>
          <w:rFonts w:hint="eastAsia" w:ascii="Times New Roman" w:hAnsi="Times New Roman" w:eastAsiaTheme="minorEastAsia"/>
          <w:lang w:eastAsia="zh-CN"/>
        </w:rPr>
      </w:pPr>
      <w:r>
        <w:rPr>
          <w:rFonts w:hint="eastAsia" w:ascii="Times New Roman" w:hAnsi="Times New Roman" w:eastAsiaTheme="minorEastAsia"/>
          <w:lang w:eastAsia="zh-CN"/>
        </w:rPr>
        <w:drawing>
          <wp:inline distT="0" distB="0" distL="114300" distR="114300">
            <wp:extent cx="5260340" cy="6284595"/>
            <wp:effectExtent l="0" t="0" r="10160" b="190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628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Figure S2. MCCC2 mediates the inhibition of aerobic glycolysis and cell proliferation by ECHDC2.</w:t>
      </w:r>
      <w:r>
        <w:rPr>
          <w:rFonts w:hint="eastAsia" w:ascii="Times New Roman" w:hAnsi="Times New Roman"/>
          <w:b/>
          <w:bCs/>
        </w:rPr>
        <w:t xml:space="preserve">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(A-D)</w:t>
      </w:r>
      <w:r>
        <w:rPr>
          <w:rFonts w:ascii="Times New Roman" w:hAnsi="Times New Roman"/>
        </w:rPr>
        <w:t xml:space="preserve"> Glucose uptake rate and lactic acid production rate of GC cells were measured after ECHDC2 overexpression and/or MCCC2 overexpression. </w:t>
      </w:r>
      <w:r>
        <w:rPr>
          <w:rFonts w:ascii="Times New Roman" w:hAnsi="Times New Roman"/>
          <w:b/>
          <w:bCs/>
        </w:rPr>
        <w:t>(E)</w:t>
      </w:r>
      <w:r>
        <w:rPr>
          <w:rFonts w:ascii="Times New Roman" w:hAnsi="Times New Roman"/>
        </w:rPr>
        <w:t xml:space="preserve"> Western blotting was utilized to detect the expression of GLUT1, PKM2 and P38 MAPK after ECHDC2 overexpression and/or MCCC2 overexpression. </w:t>
      </w:r>
      <w:r>
        <w:rPr>
          <w:rFonts w:ascii="Times New Roman" w:hAnsi="Times New Roman"/>
          <w:b/>
          <w:bCs/>
        </w:rPr>
        <w:t>(F-H)</w:t>
      </w:r>
      <w:r>
        <w:rPr>
          <w:rFonts w:ascii="Times New Roman" w:hAnsi="Times New Roman"/>
        </w:rPr>
        <w:t xml:space="preserve"> The cell viability and cell proliferation capacity of GC cells were assessed following ECHDC2 overexpression and/or MCCC2 overexpression by CCK-8 assay, colony formation assay and EDU assay. Scale bar, 20μm. **P&lt;0.01, *** P&lt;0.001.</w:t>
      </w:r>
    </w:p>
    <w:sectPr>
      <w:headerReference r:id="rId3" w:type="default"/>
      <w:pgSz w:w="11906" w:h="16838"/>
      <w:pgMar w:top="1440" w:right="1800" w:bottom="1440" w:left="1800" w:header="851" w:footer="992" w:gutter="0"/>
      <w:lnNumType w:countBy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ssncdAdvTT86d4731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99770402"/>
      <w:docPartObj>
        <w:docPartGallery w:val="autotext"/>
      </w:docPartObj>
    </w:sdtPr>
    <w:sdtContent>
      <w:p>
        <w:pPr>
          <w:pStyle w:val="6"/>
          <w:ind w:firstLine="360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  <w:tabs>
        <w:tab w:val="center" w:pos="4333"/>
      </w:tabs>
      <w:ind w:firstLine="360"/>
      <w:jc w:val="left"/>
    </w:pPr>
  </w:p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I3MGMxOWNlNGIyNDdiNDYzNDkyNDIzZDM2YjdmZj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rrre055ef0be505jpxde9wtfpexxwzfxs&quot;&gt;My EndNote Library&lt;record-ids&gt;&lt;item&gt;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5&lt;/item&gt;&lt;item&gt;66&lt;/item&gt;&lt;item&gt;67&lt;/item&gt;&lt;item&gt;68&lt;/item&gt;&lt;item&gt;69&lt;/item&gt;&lt;item&gt;71&lt;/item&gt;&lt;item&gt;73&lt;/item&gt;&lt;item&gt;75&lt;/item&gt;&lt;item&gt;77&lt;/item&gt;&lt;item&gt;78&lt;/item&gt;&lt;/record-ids&gt;&lt;/item&gt;&lt;/Libraries&gt;"/>
  </w:docVars>
  <w:rsids>
    <w:rsidRoot w:val="0051452A"/>
    <w:rsid w:val="00000E86"/>
    <w:rsid w:val="000031D1"/>
    <w:rsid w:val="0000353B"/>
    <w:rsid w:val="000039AD"/>
    <w:rsid w:val="000125D0"/>
    <w:rsid w:val="00012A2B"/>
    <w:rsid w:val="00014C4E"/>
    <w:rsid w:val="000165F4"/>
    <w:rsid w:val="00016799"/>
    <w:rsid w:val="0002087B"/>
    <w:rsid w:val="00023A7F"/>
    <w:rsid w:val="00026A72"/>
    <w:rsid w:val="000323E9"/>
    <w:rsid w:val="00032A06"/>
    <w:rsid w:val="00033EFA"/>
    <w:rsid w:val="00043486"/>
    <w:rsid w:val="0004421B"/>
    <w:rsid w:val="000456AE"/>
    <w:rsid w:val="000500AD"/>
    <w:rsid w:val="00051657"/>
    <w:rsid w:val="00051F48"/>
    <w:rsid w:val="000552E7"/>
    <w:rsid w:val="000557B2"/>
    <w:rsid w:val="00060A06"/>
    <w:rsid w:val="00060CF9"/>
    <w:rsid w:val="00062065"/>
    <w:rsid w:val="000664AA"/>
    <w:rsid w:val="00067E25"/>
    <w:rsid w:val="00074AC7"/>
    <w:rsid w:val="00077200"/>
    <w:rsid w:val="0008198E"/>
    <w:rsid w:val="00084016"/>
    <w:rsid w:val="00086371"/>
    <w:rsid w:val="00091654"/>
    <w:rsid w:val="00091CD0"/>
    <w:rsid w:val="0009313A"/>
    <w:rsid w:val="00095979"/>
    <w:rsid w:val="000962AE"/>
    <w:rsid w:val="00097EC7"/>
    <w:rsid w:val="000A4078"/>
    <w:rsid w:val="000A596C"/>
    <w:rsid w:val="000A59C3"/>
    <w:rsid w:val="000A604B"/>
    <w:rsid w:val="000A676E"/>
    <w:rsid w:val="000B0B7A"/>
    <w:rsid w:val="000B1E25"/>
    <w:rsid w:val="000B6185"/>
    <w:rsid w:val="000B7041"/>
    <w:rsid w:val="000C2BF6"/>
    <w:rsid w:val="000C6331"/>
    <w:rsid w:val="000C6B13"/>
    <w:rsid w:val="000D5737"/>
    <w:rsid w:val="000D5DE8"/>
    <w:rsid w:val="000D63CA"/>
    <w:rsid w:val="000D6EC0"/>
    <w:rsid w:val="000E198C"/>
    <w:rsid w:val="000F1A05"/>
    <w:rsid w:val="000F2299"/>
    <w:rsid w:val="000F3CAD"/>
    <w:rsid w:val="001003F6"/>
    <w:rsid w:val="00100A64"/>
    <w:rsid w:val="001011B0"/>
    <w:rsid w:val="001020AD"/>
    <w:rsid w:val="001036D5"/>
    <w:rsid w:val="00106824"/>
    <w:rsid w:val="00106AF3"/>
    <w:rsid w:val="00110C83"/>
    <w:rsid w:val="00110DD8"/>
    <w:rsid w:val="00111724"/>
    <w:rsid w:val="00112055"/>
    <w:rsid w:val="001207E8"/>
    <w:rsid w:val="001217D2"/>
    <w:rsid w:val="00123361"/>
    <w:rsid w:val="00123480"/>
    <w:rsid w:val="00136F79"/>
    <w:rsid w:val="0013709B"/>
    <w:rsid w:val="001374FC"/>
    <w:rsid w:val="00144B35"/>
    <w:rsid w:val="0014502C"/>
    <w:rsid w:val="001469D8"/>
    <w:rsid w:val="001515FA"/>
    <w:rsid w:val="00157E13"/>
    <w:rsid w:val="00161921"/>
    <w:rsid w:val="001707E9"/>
    <w:rsid w:val="001715F8"/>
    <w:rsid w:val="001719CB"/>
    <w:rsid w:val="00171A5E"/>
    <w:rsid w:val="001722EE"/>
    <w:rsid w:val="00174190"/>
    <w:rsid w:val="0017706D"/>
    <w:rsid w:val="00180D2C"/>
    <w:rsid w:val="00181402"/>
    <w:rsid w:val="00195C15"/>
    <w:rsid w:val="001A1420"/>
    <w:rsid w:val="001A211E"/>
    <w:rsid w:val="001A2CD3"/>
    <w:rsid w:val="001A30B8"/>
    <w:rsid w:val="001A3C4C"/>
    <w:rsid w:val="001A5E37"/>
    <w:rsid w:val="001B0FE9"/>
    <w:rsid w:val="001B345C"/>
    <w:rsid w:val="001C4168"/>
    <w:rsid w:val="001D073F"/>
    <w:rsid w:val="001D0E98"/>
    <w:rsid w:val="001D20BE"/>
    <w:rsid w:val="001D2C8B"/>
    <w:rsid w:val="001E0C06"/>
    <w:rsid w:val="001E107D"/>
    <w:rsid w:val="001E2688"/>
    <w:rsid w:val="001E678D"/>
    <w:rsid w:val="001F0866"/>
    <w:rsid w:val="001F4754"/>
    <w:rsid w:val="001F5988"/>
    <w:rsid w:val="00201E18"/>
    <w:rsid w:val="00203109"/>
    <w:rsid w:val="002031A8"/>
    <w:rsid w:val="00207747"/>
    <w:rsid w:val="0021464E"/>
    <w:rsid w:val="00220103"/>
    <w:rsid w:val="002221E7"/>
    <w:rsid w:val="00222C1D"/>
    <w:rsid w:val="00226BAB"/>
    <w:rsid w:val="00227864"/>
    <w:rsid w:val="00227B2E"/>
    <w:rsid w:val="00237EEB"/>
    <w:rsid w:val="00240BCF"/>
    <w:rsid w:val="0024470D"/>
    <w:rsid w:val="00247B79"/>
    <w:rsid w:val="00250FFC"/>
    <w:rsid w:val="00251196"/>
    <w:rsid w:val="002562AD"/>
    <w:rsid w:val="00256F69"/>
    <w:rsid w:val="0026116C"/>
    <w:rsid w:val="002613E9"/>
    <w:rsid w:val="00265EE6"/>
    <w:rsid w:val="00266C63"/>
    <w:rsid w:val="00267DB8"/>
    <w:rsid w:val="00270840"/>
    <w:rsid w:val="00272338"/>
    <w:rsid w:val="002734E9"/>
    <w:rsid w:val="00276B12"/>
    <w:rsid w:val="00280557"/>
    <w:rsid w:val="002813F5"/>
    <w:rsid w:val="00281D15"/>
    <w:rsid w:val="00284371"/>
    <w:rsid w:val="00284679"/>
    <w:rsid w:val="002847C7"/>
    <w:rsid w:val="00290DC3"/>
    <w:rsid w:val="0029458C"/>
    <w:rsid w:val="00297495"/>
    <w:rsid w:val="002A09D6"/>
    <w:rsid w:val="002A5684"/>
    <w:rsid w:val="002A5CB5"/>
    <w:rsid w:val="002B155D"/>
    <w:rsid w:val="002B5AEB"/>
    <w:rsid w:val="002B7C87"/>
    <w:rsid w:val="002C1C5D"/>
    <w:rsid w:val="002C36D5"/>
    <w:rsid w:val="002C68D1"/>
    <w:rsid w:val="002C6BDC"/>
    <w:rsid w:val="002C78AD"/>
    <w:rsid w:val="002D0D4A"/>
    <w:rsid w:val="002D1E58"/>
    <w:rsid w:val="002D4DC9"/>
    <w:rsid w:val="002D655D"/>
    <w:rsid w:val="002D67AF"/>
    <w:rsid w:val="002E0690"/>
    <w:rsid w:val="002E0D7D"/>
    <w:rsid w:val="002E2153"/>
    <w:rsid w:val="002E40EF"/>
    <w:rsid w:val="002E6FC7"/>
    <w:rsid w:val="002F7758"/>
    <w:rsid w:val="003004AA"/>
    <w:rsid w:val="0030062F"/>
    <w:rsid w:val="00302C93"/>
    <w:rsid w:val="0030313A"/>
    <w:rsid w:val="00303EC4"/>
    <w:rsid w:val="00304F66"/>
    <w:rsid w:val="00312F53"/>
    <w:rsid w:val="00325144"/>
    <w:rsid w:val="003319BF"/>
    <w:rsid w:val="00331A05"/>
    <w:rsid w:val="00333FB8"/>
    <w:rsid w:val="00334040"/>
    <w:rsid w:val="00345CE8"/>
    <w:rsid w:val="0034622A"/>
    <w:rsid w:val="00354310"/>
    <w:rsid w:val="003608F5"/>
    <w:rsid w:val="0036557F"/>
    <w:rsid w:val="003676E0"/>
    <w:rsid w:val="003704F2"/>
    <w:rsid w:val="00371F98"/>
    <w:rsid w:val="0038033B"/>
    <w:rsid w:val="003854E0"/>
    <w:rsid w:val="00391E1C"/>
    <w:rsid w:val="0039728C"/>
    <w:rsid w:val="003A1F8E"/>
    <w:rsid w:val="003A772B"/>
    <w:rsid w:val="003B0F15"/>
    <w:rsid w:val="003B1569"/>
    <w:rsid w:val="003B317D"/>
    <w:rsid w:val="003B5C4F"/>
    <w:rsid w:val="003B5EBA"/>
    <w:rsid w:val="003C1490"/>
    <w:rsid w:val="003C2ABB"/>
    <w:rsid w:val="003C6F8D"/>
    <w:rsid w:val="003C720E"/>
    <w:rsid w:val="003D0EAD"/>
    <w:rsid w:val="003D6EBF"/>
    <w:rsid w:val="003D7EB0"/>
    <w:rsid w:val="003E223E"/>
    <w:rsid w:val="003E4926"/>
    <w:rsid w:val="003E6EBB"/>
    <w:rsid w:val="003F1DD4"/>
    <w:rsid w:val="003F222F"/>
    <w:rsid w:val="003F2351"/>
    <w:rsid w:val="003F3054"/>
    <w:rsid w:val="003F5959"/>
    <w:rsid w:val="003F69DD"/>
    <w:rsid w:val="00400345"/>
    <w:rsid w:val="00406749"/>
    <w:rsid w:val="00406AD3"/>
    <w:rsid w:val="0041086B"/>
    <w:rsid w:val="004115F7"/>
    <w:rsid w:val="004126F2"/>
    <w:rsid w:val="00415264"/>
    <w:rsid w:val="00415B45"/>
    <w:rsid w:val="004237A3"/>
    <w:rsid w:val="004239E7"/>
    <w:rsid w:val="00423ACD"/>
    <w:rsid w:val="00424FBF"/>
    <w:rsid w:val="00432575"/>
    <w:rsid w:val="00440732"/>
    <w:rsid w:val="0044080B"/>
    <w:rsid w:val="00443D7B"/>
    <w:rsid w:val="0045379E"/>
    <w:rsid w:val="0045776D"/>
    <w:rsid w:val="00460FD3"/>
    <w:rsid w:val="0046152F"/>
    <w:rsid w:val="00461FD5"/>
    <w:rsid w:val="00463AFD"/>
    <w:rsid w:val="004640CE"/>
    <w:rsid w:val="00465D8E"/>
    <w:rsid w:val="00465EA1"/>
    <w:rsid w:val="00466B60"/>
    <w:rsid w:val="004769BD"/>
    <w:rsid w:val="00481AAD"/>
    <w:rsid w:val="00484261"/>
    <w:rsid w:val="004854C9"/>
    <w:rsid w:val="00492D8F"/>
    <w:rsid w:val="00494AE0"/>
    <w:rsid w:val="00496078"/>
    <w:rsid w:val="00496433"/>
    <w:rsid w:val="004A0B70"/>
    <w:rsid w:val="004B75FC"/>
    <w:rsid w:val="004D2CF7"/>
    <w:rsid w:val="004F0913"/>
    <w:rsid w:val="004F42C2"/>
    <w:rsid w:val="00501D21"/>
    <w:rsid w:val="005045E0"/>
    <w:rsid w:val="0050537B"/>
    <w:rsid w:val="00507865"/>
    <w:rsid w:val="00510004"/>
    <w:rsid w:val="005144A4"/>
    <w:rsid w:val="0051452A"/>
    <w:rsid w:val="00514886"/>
    <w:rsid w:val="0052055D"/>
    <w:rsid w:val="00525A31"/>
    <w:rsid w:val="00526463"/>
    <w:rsid w:val="00526F94"/>
    <w:rsid w:val="00527A80"/>
    <w:rsid w:val="005303C2"/>
    <w:rsid w:val="005322DC"/>
    <w:rsid w:val="00534644"/>
    <w:rsid w:val="00534E90"/>
    <w:rsid w:val="00536764"/>
    <w:rsid w:val="005422E4"/>
    <w:rsid w:val="00543FE4"/>
    <w:rsid w:val="0054720A"/>
    <w:rsid w:val="00551391"/>
    <w:rsid w:val="005544C4"/>
    <w:rsid w:val="00555085"/>
    <w:rsid w:val="00560C96"/>
    <w:rsid w:val="00563CCA"/>
    <w:rsid w:val="00565E42"/>
    <w:rsid w:val="00567DBE"/>
    <w:rsid w:val="0057207D"/>
    <w:rsid w:val="0059306D"/>
    <w:rsid w:val="00595BAA"/>
    <w:rsid w:val="0059744C"/>
    <w:rsid w:val="005A205C"/>
    <w:rsid w:val="005A4F5C"/>
    <w:rsid w:val="005A7E40"/>
    <w:rsid w:val="005B07AA"/>
    <w:rsid w:val="005B45E1"/>
    <w:rsid w:val="005C1AD6"/>
    <w:rsid w:val="005C1F2B"/>
    <w:rsid w:val="005C5721"/>
    <w:rsid w:val="005C6636"/>
    <w:rsid w:val="005D4838"/>
    <w:rsid w:val="005E145F"/>
    <w:rsid w:val="005E3001"/>
    <w:rsid w:val="005E4AA1"/>
    <w:rsid w:val="005F2622"/>
    <w:rsid w:val="005F2CE0"/>
    <w:rsid w:val="005F30F7"/>
    <w:rsid w:val="00603192"/>
    <w:rsid w:val="00605108"/>
    <w:rsid w:val="00610CF3"/>
    <w:rsid w:val="00613593"/>
    <w:rsid w:val="00613E5C"/>
    <w:rsid w:val="00616ABD"/>
    <w:rsid w:val="00622862"/>
    <w:rsid w:val="00622B2B"/>
    <w:rsid w:val="00632F86"/>
    <w:rsid w:val="00633EE8"/>
    <w:rsid w:val="006348DF"/>
    <w:rsid w:val="00635525"/>
    <w:rsid w:val="0063673D"/>
    <w:rsid w:val="006410CE"/>
    <w:rsid w:val="006437A3"/>
    <w:rsid w:val="00644D14"/>
    <w:rsid w:val="00653205"/>
    <w:rsid w:val="006545B2"/>
    <w:rsid w:val="006564B0"/>
    <w:rsid w:val="006601FA"/>
    <w:rsid w:val="00662410"/>
    <w:rsid w:val="0066367A"/>
    <w:rsid w:val="00663C0E"/>
    <w:rsid w:val="00664BCB"/>
    <w:rsid w:val="0066616C"/>
    <w:rsid w:val="00667A7F"/>
    <w:rsid w:val="006710B9"/>
    <w:rsid w:val="006713F8"/>
    <w:rsid w:val="00674FFD"/>
    <w:rsid w:val="00675085"/>
    <w:rsid w:val="006756BE"/>
    <w:rsid w:val="00682996"/>
    <w:rsid w:val="00691B4B"/>
    <w:rsid w:val="006939E4"/>
    <w:rsid w:val="00695367"/>
    <w:rsid w:val="006961A2"/>
    <w:rsid w:val="006A7968"/>
    <w:rsid w:val="006B5BF7"/>
    <w:rsid w:val="006B7855"/>
    <w:rsid w:val="006C5459"/>
    <w:rsid w:val="006D1B8F"/>
    <w:rsid w:val="006D2569"/>
    <w:rsid w:val="006D286A"/>
    <w:rsid w:val="006E6DF5"/>
    <w:rsid w:val="006F1639"/>
    <w:rsid w:val="006F386E"/>
    <w:rsid w:val="00702FA1"/>
    <w:rsid w:val="00703893"/>
    <w:rsid w:val="00705219"/>
    <w:rsid w:val="00711C17"/>
    <w:rsid w:val="00726620"/>
    <w:rsid w:val="007273F8"/>
    <w:rsid w:val="007328CB"/>
    <w:rsid w:val="00732FE8"/>
    <w:rsid w:val="007332B6"/>
    <w:rsid w:val="00735055"/>
    <w:rsid w:val="007417A2"/>
    <w:rsid w:val="007443C3"/>
    <w:rsid w:val="007500A3"/>
    <w:rsid w:val="007514D5"/>
    <w:rsid w:val="00753BB2"/>
    <w:rsid w:val="00755106"/>
    <w:rsid w:val="00760B6E"/>
    <w:rsid w:val="007634D2"/>
    <w:rsid w:val="007747C2"/>
    <w:rsid w:val="00775811"/>
    <w:rsid w:val="0077689D"/>
    <w:rsid w:val="00781B72"/>
    <w:rsid w:val="00781B82"/>
    <w:rsid w:val="007845C2"/>
    <w:rsid w:val="0078745D"/>
    <w:rsid w:val="0079753B"/>
    <w:rsid w:val="007A0841"/>
    <w:rsid w:val="007A08E5"/>
    <w:rsid w:val="007A104F"/>
    <w:rsid w:val="007A2D7F"/>
    <w:rsid w:val="007B0BC6"/>
    <w:rsid w:val="007B1F45"/>
    <w:rsid w:val="007B4540"/>
    <w:rsid w:val="007B6E1E"/>
    <w:rsid w:val="007B75D0"/>
    <w:rsid w:val="007C0EB4"/>
    <w:rsid w:val="007C16D5"/>
    <w:rsid w:val="007C30FE"/>
    <w:rsid w:val="007C3934"/>
    <w:rsid w:val="007C54F1"/>
    <w:rsid w:val="007C7B75"/>
    <w:rsid w:val="007E0101"/>
    <w:rsid w:val="007F2E47"/>
    <w:rsid w:val="007F2ECB"/>
    <w:rsid w:val="007F4AB5"/>
    <w:rsid w:val="007F635C"/>
    <w:rsid w:val="007F720A"/>
    <w:rsid w:val="007F7558"/>
    <w:rsid w:val="0080034F"/>
    <w:rsid w:val="00811B1F"/>
    <w:rsid w:val="00813241"/>
    <w:rsid w:val="008156C2"/>
    <w:rsid w:val="00817350"/>
    <w:rsid w:val="0082430A"/>
    <w:rsid w:val="00824749"/>
    <w:rsid w:val="008306FA"/>
    <w:rsid w:val="00833C40"/>
    <w:rsid w:val="008363B8"/>
    <w:rsid w:val="00840DF4"/>
    <w:rsid w:val="008435EA"/>
    <w:rsid w:val="00843D09"/>
    <w:rsid w:val="00844A9D"/>
    <w:rsid w:val="008504EB"/>
    <w:rsid w:val="0085634A"/>
    <w:rsid w:val="00856490"/>
    <w:rsid w:val="00864717"/>
    <w:rsid w:val="00864AB5"/>
    <w:rsid w:val="00877A10"/>
    <w:rsid w:val="00887D9A"/>
    <w:rsid w:val="008906F6"/>
    <w:rsid w:val="00892988"/>
    <w:rsid w:val="0089623F"/>
    <w:rsid w:val="00896FC7"/>
    <w:rsid w:val="008975BB"/>
    <w:rsid w:val="008A2AEF"/>
    <w:rsid w:val="008A323D"/>
    <w:rsid w:val="008A4D89"/>
    <w:rsid w:val="008B2083"/>
    <w:rsid w:val="008B298B"/>
    <w:rsid w:val="008B343B"/>
    <w:rsid w:val="008B3F1F"/>
    <w:rsid w:val="008C60A8"/>
    <w:rsid w:val="008C6663"/>
    <w:rsid w:val="008D14C7"/>
    <w:rsid w:val="008D1DCD"/>
    <w:rsid w:val="008D5A6E"/>
    <w:rsid w:val="008D6ABA"/>
    <w:rsid w:val="008E2928"/>
    <w:rsid w:val="008E6A78"/>
    <w:rsid w:val="008F0B77"/>
    <w:rsid w:val="008F1147"/>
    <w:rsid w:val="008F2C3F"/>
    <w:rsid w:val="008F6524"/>
    <w:rsid w:val="008F713F"/>
    <w:rsid w:val="00901D39"/>
    <w:rsid w:val="00902FCA"/>
    <w:rsid w:val="00904B19"/>
    <w:rsid w:val="00904D35"/>
    <w:rsid w:val="00907EF7"/>
    <w:rsid w:val="00912072"/>
    <w:rsid w:val="00913425"/>
    <w:rsid w:val="0091757E"/>
    <w:rsid w:val="00920BA6"/>
    <w:rsid w:val="00920F78"/>
    <w:rsid w:val="00926960"/>
    <w:rsid w:val="00926E5A"/>
    <w:rsid w:val="00931506"/>
    <w:rsid w:val="00932AB1"/>
    <w:rsid w:val="00933247"/>
    <w:rsid w:val="009354EF"/>
    <w:rsid w:val="00936726"/>
    <w:rsid w:val="00937D32"/>
    <w:rsid w:val="0094147A"/>
    <w:rsid w:val="0094400A"/>
    <w:rsid w:val="0094471F"/>
    <w:rsid w:val="00945C37"/>
    <w:rsid w:val="009477CF"/>
    <w:rsid w:val="0095029A"/>
    <w:rsid w:val="00955A58"/>
    <w:rsid w:val="00957860"/>
    <w:rsid w:val="00973329"/>
    <w:rsid w:val="00974EE7"/>
    <w:rsid w:val="00976B3B"/>
    <w:rsid w:val="009776DC"/>
    <w:rsid w:val="0098408F"/>
    <w:rsid w:val="00990D59"/>
    <w:rsid w:val="0099232B"/>
    <w:rsid w:val="00992BCB"/>
    <w:rsid w:val="009A0042"/>
    <w:rsid w:val="009A0D94"/>
    <w:rsid w:val="009A3C91"/>
    <w:rsid w:val="009B0F74"/>
    <w:rsid w:val="009B188E"/>
    <w:rsid w:val="009B5775"/>
    <w:rsid w:val="009B744E"/>
    <w:rsid w:val="009C2B10"/>
    <w:rsid w:val="009C3552"/>
    <w:rsid w:val="009E396D"/>
    <w:rsid w:val="009E7805"/>
    <w:rsid w:val="009E7A0E"/>
    <w:rsid w:val="009F0504"/>
    <w:rsid w:val="009F0963"/>
    <w:rsid w:val="009F0C97"/>
    <w:rsid w:val="009F1B78"/>
    <w:rsid w:val="009F33EF"/>
    <w:rsid w:val="009F3996"/>
    <w:rsid w:val="009F3D08"/>
    <w:rsid w:val="009F4D9F"/>
    <w:rsid w:val="009F4FB1"/>
    <w:rsid w:val="009F5C2B"/>
    <w:rsid w:val="009F7117"/>
    <w:rsid w:val="00A01A8F"/>
    <w:rsid w:val="00A0247B"/>
    <w:rsid w:val="00A02D5B"/>
    <w:rsid w:val="00A039AC"/>
    <w:rsid w:val="00A05027"/>
    <w:rsid w:val="00A06528"/>
    <w:rsid w:val="00A07402"/>
    <w:rsid w:val="00A1089E"/>
    <w:rsid w:val="00A14467"/>
    <w:rsid w:val="00A14EB9"/>
    <w:rsid w:val="00A17671"/>
    <w:rsid w:val="00A23C8A"/>
    <w:rsid w:val="00A25733"/>
    <w:rsid w:val="00A27D8A"/>
    <w:rsid w:val="00A3250A"/>
    <w:rsid w:val="00A336D3"/>
    <w:rsid w:val="00A3464B"/>
    <w:rsid w:val="00A4226F"/>
    <w:rsid w:val="00A51CBD"/>
    <w:rsid w:val="00A5252C"/>
    <w:rsid w:val="00A529D6"/>
    <w:rsid w:val="00A56AED"/>
    <w:rsid w:val="00A57931"/>
    <w:rsid w:val="00A64C92"/>
    <w:rsid w:val="00A727B9"/>
    <w:rsid w:val="00A732B8"/>
    <w:rsid w:val="00A747CC"/>
    <w:rsid w:val="00A775C6"/>
    <w:rsid w:val="00A77632"/>
    <w:rsid w:val="00A8193F"/>
    <w:rsid w:val="00A82742"/>
    <w:rsid w:val="00A83A89"/>
    <w:rsid w:val="00A8490A"/>
    <w:rsid w:val="00A9350D"/>
    <w:rsid w:val="00A9507B"/>
    <w:rsid w:val="00A95DCF"/>
    <w:rsid w:val="00AA1CAB"/>
    <w:rsid w:val="00AA1F8B"/>
    <w:rsid w:val="00AA6939"/>
    <w:rsid w:val="00AB0A31"/>
    <w:rsid w:val="00AC08DE"/>
    <w:rsid w:val="00AC0C50"/>
    <w:rsid w:val="00AC5B70"/>
    <w:rsid w:val="00AC6180"/>
    <w:rsid w:val="00AC73A6"/>
    <w:rsid w:val="00AD3590"/>
    <w:rsid w:val="00AF07DA"/>
    <w:rsid w:val="00AF56D7"/>
    <w:rsid w:val="00AF6242"/>
    <w:rsid w:val="00AF697B"/>
    <w:rsid w:val="00AF7778"/>
    <w:rsid w:val="00AF7CD7"/>
    <w:rsid w:val="00B0644A"/>
    <w:rsid w:val="00B07082"/>
    <w:rsid w:val="00B10E40"/>
    <w:rsid w:val="00B13670"/>
    <w:rsid w:val="00B163BB"/>
    <w:rsid w:val="00B170E3"/>
    <w:rsid w:val="00B17D12"/>
    <w:rsid w:val="00B25648"/>
    <w:rsid w:val="00B27FD4"/>
    <w:rsid w:val="00B30939"/>
    <w:rsid w:val="00B35669"/>
    <w:rsid w:val="00B363A0"/>
    <w:rsid w:val="00B44139"/>
    <w:rsid w:val="00B50440"/>
    <w:rsid w:val="00B55D86"/>
    <w:rsid w:val="00B56D91"/>
    <w:rsid w:val="00B656C3"/>
    <w:rsid w:val="00B704BA"/>
    <w:rsid w:val="00B706AA"/>
    <w:rsid w:val="00B7288D"/>
    <w:rsid w:val="00B73BDF"/>
    <w:rsid w:val="00B74BBB"/>
    <w:rsid w:val="00B7632D"/>
    <w:rsid w:val="00B80B75"/>
    <w:rsid w:val="00B8103E"/>
    <w:rsid w:val="00B83512"/>
    <w:rsid w:val="00B8725E"/>
    <w:rsid w:val="00B92E2F"/>
    <w:rsid w:val="00B9308A"/>
    <w:rsid w:val="00B94977"/>
    <w:rsid w:val="00B94ED0"/>
    <w:rsid w:val="00B9652D"/>
    <w:rsid w:val="00B96625"/>
    <w:rsid w:val="00BA5E8F"/>
    <w:rsid w:val="00BA794A"/>
    <w:rsid w:val="00BB6A22"/>
    <w:rsid w:val="00BC0383"/>
    <w:rsid w:val="00BC2D5F"/>
    <w:rsid w:val="00BC41BA"/>
    <w:rsid w:val="00BC78FD"/>
    <w:rsid w:val="00BD14F4"/>
    <w:rsid w:val="00BD22F5"/>
    <w:rsid w:val="00BD288F"/>
    <w:rsid w:val="00BD6835"/>
    <w:rsid w:val="00BD73CC"/>
    <w:rsid w:val="00BD79DF"/>
    <w:rsid w:val="00BD7FA8"/>
    <w:rsid w:val="00BE2967"/>
    <w:rsid w:val="00BE2C42"/>
    <w:rsid w:val="00BE4741"/>
    <w:rsid w:val="00BF1F2B"/>
    <w:rsid w:val="00BF4AF9"/>
    <w:rsid w:val="00C02301"/>
    <w:rsid w:val="00C06F6B"/>
    <w:rsid w:val="00C0772A"/>
    <w:rsid w:val="00C106DF"/>
    <w:rsid w:val="00C12691"/>
    <w:rsid w:val="00C12E58"/>
    <w:rsid w:val="00C13293"/>
    <w:rsid w:val="00C1537F"/>
    <w:rsid w:val="00C173AF"/>
    <w:rsid w:val="00C174C8"/>
    <w:rsid w:val="00C219C6"/>
    <w:rsid w:val="00C24D65"/>
    <w:rsid w:val="00C33E38"/>
    <w:rsid w:val="00C34CEE"/>
    <w:rsid w:val="00C40BAF"/>
    <w:rsid w:val="00C422E2"/>
    <w:rsid w:val="00C44972"/>
    <w:rsid w:val="00C506C7"/>
    <w:rsid w:val="00C515E6"/>
    <w:rsid w:val="00C51AA4"/>
    <w:rsid w:val="00C529A2"/>
    <w:rsid w:val="00C62502"/>
    <w:rsid w:val="00C63497"/>
    <w:rsid w:val="00C650DE"/>
    <w:rsid w:val="00C7265A"/>
    <w:rsid w:val="00C72944"/>
    <w:rsid w:val="00C72F8A"/>
    <w:rsid w:val="00C749C6"/>
    <w:rsid w:val="00C75584"/>
    <w:rsid w:val="00C8204E"/>
    <w:rsid w:val="00C845D3"/>
    <w:rsid w:val="00C84CAE"/>
    <w:rsid w:val="00C86127"/>
    <w:rsid w:val="00C873D7"/>
    <w:rsid w:val="00C9041F"/>
    <w:rsid w:val="00C9184F"/>
    <w:rsid w:val="00CA3F22"/>
    <w:rsid w:val="00CA7A4C"/>
    <w:rsid w:val="00CB2F68"/>
    <w:rsid w:val="00CB3F5E"/>
    <w:rsid w:val="00CB3FD3"/>
    <w:rsid w:val="00CB4F13"/>
    <w:rsid w:val="00CB52AD"/>
    <w:rsid w:val="00CC1BBA"/>
    <w:rsid w:val="00CC69D8"/>
    <w:rsid w:val="00CD2CDC"/>
    <w:rsid w:val="00CD76D2"/>
    <w:rsid w:val="00CE759A"/>
    <w:rsid w:val="00CF43FE"/>
    <w:rsid w:val="00CF72C9"/>
    <w:rsid w:val="00D03702"/>
    <w:rsid w:val="00D06941"/>
    <w:rsid w:val="00D126A2"/>
    <w:rsid w:val="00D2091C"/>
    <w:rsid w:val="00D21BFB"/>
    <w:rsid w:val="00D2401E"/>
    <w:rsid w:val="00D32CF2"/>
    <w:rsid w:val="00D336DE"/>
    <w:rsid w:val="00D40470"/>
    <w:rsid w:val="00D40CA5"/>
    <w:rsid w:val="00D4160B"/>
    <w:rsid w:val="00D41C13"/>
    <w:rsid w:val="00D53B4F"/>
    <w:rsid w:val="00D6090D"/>
    <w:rsid w:val="00D637E9"/>
    <w:rsid w:val="00D76708"/>
    <w:rsid w:val="00D76BCE"/>
    <w:rsid w:val="00D8522F"/>
    <w:rsid w:val="00D97B76"/>
    <w:rsid w:val="00DA030D"/>
    <w:rsid w:val="00DA07E2"/>
    <w:rsid w:val="00DA2EB8"/>
    <w:rsid w:val="00DB0F4C"/>
    <w:rsid w:val="00DB19AD"/>
    <w:rsid w:val="00DB25D9"/>
    <w:rsid w:val="00DB7ABE"/>
    <w:rsid w:val="00DC4239"/>
    <w:rsid w:val="00DC682D"/>
    <w:rsid w:val="00DD0C72"/>
    <w:rsid w:val="00DD0D06"/>
    <w:rsid w:val="00DD273F"/>
    <w:rsid w:val="00DD4C0A"/>
    <w:rsid w:val="00DE172E"/>
    <w:rsid w:val="00DE2B86"/>
    <w:rsid w:val="00DE7232"/>
    <w:rsid w:val="00DF0F1A"/>
    <w:rsid w:val="00DF14E8"/>
    <w:rsid w:val="00DF154E"/>
    <w:rsid w:val="00DF1C52"/>
    <w:rsid w:val="00DF469E"/>
    <w:rsid w:val="00DF6E4B"/>
    <w:rsid w:val="00DF7C56"/>
    <w:rsid w:val="00E0465B"/>
    <w:rsid w:val="00E078FA"/>
    <w:rsid w:val="00E114C3"/>
    <w:rsid w:val="00E11981"/>
    <w:rsid w:val="00E12741"/>
    <w:rsid w:val="00E16F9F"/>
    <w:rsid w:val="00E25705"/>
    <w:rsid w:val="00E27253"/>
    <w:rsid w:val="00E313A9"/>
    <w:rsid w:val="00E33141"/>
    <w:rsid w:val="00E338B5"/>
    <w:rsid w:val="00E3412D"/>
    <w:rsid w:val="00E34AB6"/>
    <w:rsid w:val="00E350A4"/>
    <w:rsid w:val="00E36D2E"/>
    <w:rsid w:val="00E42933"/>
    <w:rsid w:val="00E46E67"/>
    <w:rsid w:val="00E47220"/>
    <w:rsid w:val="00E50002"/>
    <w:rsid w:val="00E50E66"/>
    <w:rsid w:val="00E63F76"/>
    <w:rsid w:val="00E646B5"/>
    <w:rsid w:val="00E66854"/>
    <w:rsid w:val="00E67F21"/>
    <w:rsid w:val="00E77A25"/>
    <w:rsid w:val="00E96C09"/>
    <w:rsid w:val="00EA21B2"/>
    <w:rsid w:val="00EA4610"/>
    <w:rsid w:val="00EB1059"/>
    <w:rsid w:val="00EB4C3F"/>
    <w:rsid w:val="00EB5D0E"/>
    <w:rsid w:val="00EC34A3"/>
    <w:rsid w:val="00EC577E"/>
    <w:rsid w:val="00EC683F"/>
    <w:rsid w:val="00ED31D8"/>
    <w:rsid w:val="00ED4B0B"/>
    <w:rsid w:val="00ED4C82"/>
    <w:rsid w:val="00EE3288"/>
    <w:rsid w:val="00EE4669"/>
    <w:rsid w:val="00EE6483"/>
    <w:rsid w:val="00EF66DC"/>
    <w:rsid w:val="00F05FAC"/>
    <w:rsid w:val="00F07A1B"/>
    <w:rsid w:val="00F1409A"/>
    <w:rsid w:val="00F20A5C"/>
    <w:rsid w:val="00F23751"/>
    <w:rsid w:val="00F25AD8"/>
    <w:rsid w:val="00F261CF"/>
    <w:rsid w:val="00F264B2"/>
    <w:rsid w:val="00F26BFF"/>
    <w:rsid w:val="00F27067"/>
    <w:rsid w:val="00F31D6A"/>
    <w:rsid w:val="00F31E62"/>
    <w:rsid w:val="00F32190"/>
    <w:rsid w:val="00F32918"/>
    <w:rsid w:val="00F33A23"/>
    <w:rsid w:val="00F3510E"/>
    <w:rsid w:val="00F37B52"/>
    <w:rsid w:val="00F401AC"/>
    <w:rsid w:val="00F41540"/>
    <w:rsid w:val="00F415BA"/>
    <w:rsid w:val="00F41806"/>
    <w:rsid w:val="00F43546"/>
    <w:rsid w:val="00F457C6"/>
    <w:rsid w:val="00F47D98"/>
    <w:rsid w:val="00F5258B"/>
    <w:rsid w:val="00F63784"/>
    <w:rsid w:val="00F67DF5"/>
    <w:rsid w:val="00F72372"/>
    <w:rsid w:val="00F7293E"/>
    <w:rsid w:val="00F735CE"/>
    <w:rsid w:val="00F75247"/>
    <w:rsid w:val="00F85EC6"/>
    <w:rsid w:val="00F91B23"/>
    <w:rsid w:val="00F947AA"/>
    <w:rsid w:val="00F94DD5"/>
    <w:rsid w:val="00F95FEB"/>
    <w:rsid w:val="00F97687"/>
    <w:rsid w:val="00FA2DF3"/>
    <w:rsid w:val="00FA337E"/>
    <w:rsid w:val="00FA343F"/>
    <w:rsid w:val="00FA4C35"/>
    <w:rsid w:val="00FA604C"/>
    <w:rsid w:val="00FB1F1C"/>
    <w:rsid w:val="00FB3CE4"/>
    <w:rsid w:val="00FB7EDE"/>
    <w:rsid w:val="00FC6E27"/>
    <w:rsid w:val="00FD15A5"/>
    <w:rsid w:val="00FE571C"/>
    <w:rsid w:val="00FE5868"/>
    <w:rsid w:val="00FF17E1"/>
    <w:rsid w:val="052E47BF"/>
    <w:rsid w:val="08745120"/>
    <w:rsid w:val="0BAA584F"/>
    <w:rsid w:val="0BD401FC"/>
    <w:rsid w:val="17DB6F74"/>
    <w:rsid w:val="1EAD266E"/>
    <w:rsid w:val="23711FEF"/>
    <w:rsid w:val="28907CC8"/>
    <w:rsid w:val="2F125E19"/>
    <w:rsid w:val="362E2905"/>
    <w:rsid w:val="3C8270C1"/>
    <w:rsid w:val="41AF15C1"/>
    <w:rsid w:val="473F7B8B"/>
    <w:rsid w:val="55A61974"/>
    <w:rsid w:val="5CC61E91"/>
    <w:rsid w:val="60043B33"/>
    <w:rsid w:val="6B59533E"/>
    <w:rsid w:val="6DD84C19"/>
    <w:rsid w:val="6FB4348F"/>
    <w:rsid w:val="71C959C8"/>
    <w:rsid w:val="7671300D"/>
    <w:rsid w:val="79560148"/>
    <w:rsid w:val="7B8F3DE8"/>
    <w:rsid w:val="7B951527"/>
    <w:rsid w:val="7C4F37CE"/>
    <w:rsid w:val="7DE6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7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autoRedefine/>
    <w:semiHidden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autoRedefine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10">
    <w:name w:val="Strong"/>
    <w:basedOn w:val="9"/>
    <w:autoRedefine/>
    <w:qFormat/>
    <w:uiPriority w:val="22"/>
    <w:rPr>
      <w:b/>
    </w:rPr>
  </w:style>
  <w:style w:type="character" w:styleId="11">
    <w:name w:val="line number"/>
    <w:basedOn w:val="9"/>
    <w:autoRedefine/>
    <w:semiHidden/>
    <w:unhideWhenUsed/>
    <w:qFormat/>
    <w:uiPriority w:val="99"/>
  </w:style>
  <w:style w:type="character" w:styleId="12">
    <w:name w:val="Hyperlink"/>
    <w:basedOn w:val="9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5"/>
    <w:autoRedefine/>
    <w:qFormat/>
    <w:uiPriority w:val="99"/>
    <w:rPr>
      <w:sz w:val="18"/>
      <w:szCs w:val="18"/>
    </w:rPr>
  </w:style>
  <w:style w:type="paragraph" w:styleId="15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6">
    <w:name w:val="EndNote Bibliography Title"/>
    <w:basedOn w:val="1"/>
    <w:link w:val="17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7">
    <w:name w:val="EndNote Bibliography Title 字符"/>
    <w:basedOn w:val="9"/>
    <w:link w:val="16"/>
    <w:autoRedefine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8">
    <w:name w:val="EndNote Bibliography"/>
    <w:basedOn w:val="1"/>
    <w:link w:val="19"/>
    <w:autoRedefine/>
    <w:qFormat/>
    <w:uiPriority w:val="0"/>
    <w:rPr>
      <w:rFonts w:ascii="等线" w:hAnsi="等线" w:eastAsia="等线"/>
      <w:sz w:val="20"/>
    </w:rPr>
  </w:style>
  <w:style w:type="character" w:customStyle="1" w:styleId="19">
    <w:name w:val="EndNote Bibliography 字符"/>
    <w:basedOn w:val="9"/>
    <w:link w:val="18"/>
    <w:autoRedefine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20">
    <w:name w:val="表格标题"/>
    <w:basedOn w:val="1"/>
    <w:autoRedefine/>
    <w:qFormat/>
    <w:uiPriority w:val="0"/>
    <w:pPr>
      <w:spacing w:line="400" w:lineRule="exact"/>
      <w:jc w:val="center"/>
    </w:pPr>
    <w:rPr>
      <w:rFonts w:hint="eastAsia" w:ascii="Times New Roman" w:hAnsi="Times New Roman" w:eastAsia="宋体" w:cs="Times New Roman"/>
    </w:rPr>
  </w:style>
  <w:style w:type="paragraph" w:customStyle="1" w:styleId="21">
    <w:name w:val="表内格式"/>
    <w:basedOn w:val="1"/>
    <w:autoRedefine/>
    <w:qFormat/>
    <w:uiPriority w:val="0"/>
    <w:pPr>
      <w:jc w:val="center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三线表"/>
    <w:basedOn w:val="8"/>
    <w:autoRedefine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23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4">
    <w:name w:val="fontstyle01"/>
    <w:basedOn w:val="9"/>
    <w:autoRedefine/>
    <w:qFormat/>
    <w:uiPriority w:val="0"/>
    <w:rPr>
      <w:rFonts w:hint="default" w:ascii="Times-Bold" w:hAnsi="Times-Bold"/>
      <w:b/>
      <w:bCs/>
      <w:color w:val="000000"/>
      <w:sz w:val="24"/>
      <w:szCs w:val="24"/>
    </w:rPr>
  </w:style>
  <w:style w:type="character" w:customStyle="1" w:styleId="25">
    <w:name w:val="未处理的提及1"/>
    <w:basedOn w:val="9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Unresolved Mention"/>
    <w:basedOn w:val="9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标题 1 字符"/>
    <w:basedOn w:val="9"/>
    <w:link w:val="2"/>
    <w:autoRedefine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header" Target="header1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image" Target="media/image2.jpeg"/><Relationship Id="rId1" Type="http://schemas.openxmlformats.org/officeDocument/2006/relationships/styles" Target="styles.xml"/><Relationship Id="rId11" Type="http://schemas.openxmlformats.org/officeDocument/2006/relationships/customXml" Target="../customXml/item4.xml"/><Relationship Id="rId5" Type="http://schemas.openxmlformats.org/officeDocument/2006/relationships/image" Target="media/image1.jpeg"/><Relationship Id="rId10" Type="http://schemas.openxmlformats.org/officeDocument/2006/relationships/customXml" Target="../customXml/item3.xml"/><Relationship Id="rId4" Type="http://schemas.openxmlformats.org/officeDocument/2006/relationships/theme" Target="theme/theme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4" ma:contentTypeDescription="Create a new document." ma:contentTypeScope="" ma:versionID="73f0c9b49d0d3bbac4d87ab7857b5e28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d8a5487d9d87852aeb9f1ef50beb014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735E8F3-ACCC-4312-A7B9-C547DC50F7A4}">
  <ds:schemaRefs/>
</ds:datastoreItem>
</file>

<file path=customXml/itemProps2.xml><?xml version="1.0" encoding="utf-8"?>
<ds:datastoreItem xmlns:ds="http://schemas.openxmlformats.org/officeDocument/2006/customXml" ds:itemID="{4D499D4C-5F96-4492-8F64-4D3B88EDC92D}"/>
</file>

<file path=customXml/itemProps3.xml><?xml version="1.0" encoding="utf-8"?>
<ds:datastoreItem xmlns:ds="http://schemas.openxmlformats.org/officeDocument/2006/customXml" ds:itemID="{60CD0A25-A0F6-4B7A-98F0-A429D50D561A}"/>
</file>

<file path=customXml/itemProps4.xml><?xml version="1.0" encoding="utf-8"?>
<ds:datastoreItem xmlns:ds="http://schemas.openxmlformats.org/officeDocument/2006/customXml" ds:itemID="{32702AE4-E5AF-491A-A35C-512E1B7EB1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798</Words>
  <Characters>61551</Characters>
  <Lines>512</Lines>
  <Paragraphs>144</Paragraphs>
  <TotalTime>2302</TotalTime>
  <ScaleCrop>false</ScaleCrop>
  <LinksUpToDate>false</LinksUpToDate>
  <CharactersWithSpaces>7220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 陈</dc:creator>
  <cp:lastModifiedBy>HAHA</cp:lastModifiedBy>
  <cp:revision>125</cp:revision>
  <cp:lastPrinted>2023-12-04T11:57:00Z</cp:lastPrinted>
  <dcterms:created xsi:type="dcterms:W3CDTF">2023-10-29T01:46:00Z</dcterms:created>
  <dcterms:modified xsi:type="dcterms:W3CDTF">2024-05-13T15:0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69F94FDA18E4EA2831BA9A6D9494DED_12</vt:lpwstr>
  </property>
  <property fmtid="{D5CDD505-2E9C-101B-9397-08002B2CF9AE}" pid="4" name="ContentTypeId">
    <vt:lpwstr>0x010100F5C32358BBC6A54783924BFDE8D01310</vt:lpwstr>
  </property>
</Properties>
</file>